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D23E4" w14:textId="39DCD290" w:rsidR="00CF00AD" w:rsidRPr="001C550D" w:rsidRDefault="00CF00AD" w:rsidP="001C550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550D">
        <w:rPr>
          <w:rFonts w:ascii="Times New Roman" w:hAnsi="Times New Roman" w:cs="Times New Roman"/>
          <w:sz w:val="24"/>
          <w:szCs w:val="24"/>
        </w:rPr>
        <w:t xml:space="preserve">Table </w:t>
      </w:r>
      <w:r w:rsidR="00844AC1">
        <w:rPr>
          <w:rFonts w:ascii="Times New Roman" w:hAnsi="Times New Roman" w:cs="Times New Roman"/>
          <w:sz w:val="24"/>
          <w:szCs w:val="24"/>
        </w:rPr>
        <w:t>S</w:t>
      </w:r>
      <w:r w:rsidR="00A67ADB" w:rsidRPr="001C550D">
        <w:rPr>
          <w:rFonts w:ascii="Times New Roman" w:hAnsi="Times New Roman" w:cs="Times New Roman"/>
          <w:sz w:val="24"/>
          <w:szCs w:val="24"/>
        </w:rPr>
        <w:t>1</w:t>
      </w:r>
      <w:r w:rsidRPr="001C550D">
        <w:rPr>
          <w:rFonts w:ascii="Times New Roman" w:hAnsi="Times New Roman" w:cs="Times New Roman"/>
          <w:sz w:val="24"/>
          <w:szCs w:val="24"/>
        </w:rPr>
        <w:t xml:space="preserve"> PCR</w:t>
      </w:r>
      <w:r w:rsidR="00EB48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4864">
        <w:rPr>
          <w:rFonts w:ascii="Times New Roman" w:hAnsi="Times New Roman" w:cs="Times New Roman"/>
          <w:sz w:val="24"/>
          <w:szCs w:val="24"/>
        </w:rPr>
        <w:t>Prim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63"/>
        <w:gridCol w:w="5459"/>
      </w:tblGrid>
      <w:tr w:rsidR="00CF00AD" w:rsidRPr="001C550D" w14:paraId="1B8DDD5D" w14:textId="77777777" w:rsidTr="00CF00AD">
        <w:trPr>
          <w:trHeight w:val="330"/>
        </w:trPr>
        <w:tc>
          <w:tcPr>
            <w:tcW w:w="17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A6D418" w14:textId="5BF21DB6" w:rsidR="00CF00AD" w:rsidRPr="001C550D" w:rsidRDefault="00EB4864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32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2376B4" w14:textId="33384B63" w:rsidR="00CF00AD" w:rsidRPr="001C550D" w:rsidRDefault="00EB4864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mer</w:t>
            </w:r>
            <w:r w:rsidR="00CF00AD" w:rsidRPr="001C55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="00CF00AD" w:rsidRPr="001C55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’-3’</w:t>
            </w:r>
            <w:r w:rsidR="00CF00AD" w:rsidRPr="001C55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CF00AD" w:rsidRPr="001C550D" w14:paraId="009D5130" w14:textId="77777777" w:rsidTr="00CF00AD">
        <w:trPr>
          <w:trHeight w:val="315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209EF" w14:textId="7EDEFA97" w:rsidR="00CF00AD" w:rsidRPr="001C550D" w:rsidRDefault="00E968A9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</w:t>
            </w:r>
            <w:r w:rsidRPr="00E968A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rc_001859</w:t>
            </w:r>
          </w:p>
        </w:tc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3E4CD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F00AD" w:rsidRPr="001C550D" w14:paraId="430E6D7C" w14:textId="77777777" w:rsidTr="00CF00AD">
        <w:trPr>
          <w:trHeight w:val="315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04135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24C85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AAGCAGAGCCTTGTTG</w:t>
            </w:r>
          </w:p>
        </w:tc>
      </w:tr>
      <w:tr w:rsidR="00CF00AD" w:rsidRPr="001C550D" w14:paraId="626CA692" w14:textId="77777777" w:rsidTr="00CF00AD">
        <w:trPr>
          <w:trHeight w:val="315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B0424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AA79A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TGCCGGGAAGTTCAGCA</w:t>
            </w:r>
          </w:p>
        </w:tc>
      </w:tr>
      <w:tr w:rsidR="00CF00AD" w:rsidRPr="001C550D" w14:paraId="522DE4E9" w14:textId="77777777" w:rsidTr="00CF00AD">
        <w:trPr>
          <w:trHeight w:val="315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F10E4" w14:textId="3104C5C6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iR-</w:t>
            </w:r>
            <w:r w:rsidR="00EB486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1-5p</w:t>
            </w:r>
          </w:p>
        </w:tc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80392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F00AD" w:rsidRPr="001C550D" w14:paraId="797B1A63" w14:textId="77777777" w:rsidTr="00CF00AD">
        <w:trPr>
          <w:trHeight w:val="315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395A3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063A3" w14:textId="599660DC" w:rsidR="00CF00AD" w:rsidRPr="001C550D" w:rsidRDefault="00EB4864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CTTATCAGACTGATGTTGA</w:t>
            </w:r>
          </w:p>
        </w:tc>
      </w:tr>
      <w:tr w:rsidR="00CF00AD" w:rsidRPr="001C550D" w14:paraId="29BB011A" w14:textId="77777777" w:rsidTr="00CF00AD">
        <w:trPr>
          <w:trHeight w:val="315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02E52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DB810" w14:textId="70DC5753" w:rsidR="00CF00AD" w:rsidRPr="001C550D" w:rsidRDefault="00EB4864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GTGTCGTGGAGT</w:t>
            </w:r>
          </w:p>
        </w:tc>
      </w:tr>
      <w:tr w:rsidR="00CF00AD" w:rsidRPr="001C550D" w14:paraId="01AAD944" w14:textId="77777777" w:rsidTr="00CF00AD">
        <w:trPr>
          <w:trHeight w:val="315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61146" w14:textId="450E51B6" w:rsidR="00CF00AD" w:rsidRPr="001C550D" w:rsidRDefault="00EB4864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LC38A2</w:t>
            </w:r>
          </w:p>
        </w:tc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16133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F00AD" w:rsidRPr="001C550D" w14:paraId="17DC4021" w14:textId="77777777" w:rsidTr="00CF00AD">
        <w:trPr>
          <w:trHeight w:val="315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DC35F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CD9CC" w14:textId="0EFD9A95" w:rsidR="00CF00AD" w:rsidRPr="001C550D" w:rsidRDefault="00EB4864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GTTGCCTTTGGTGATCC</w:t>
            </w:r>
          </w:p>
        </w:tc>
      </w:tr>
      <w:tr w:rsidR="00CF00AD" w:rsidRPr="001C550D" w14:paraId="2839E644" w14:textId="77777777" w:rsidTr="00CF00AD">
        <w:trPr>
          <w:trHeight w:val="315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4DD5E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D65DF" w14:textId="491EDE24" w:rsidR="00CF00AD" w:rsidRPr="001C550D" w:rsidRDefault="00EB4864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GACACGGAACCTGAAAT</w:t>
            </w:r>
          </w:p>
        </w:tc>
      </w:tr>
      <w:tr w:rsidR="00CF00AD" w:rsidRPr="001C550D" w14:paraId="140E2EAF" w14:textId="77777777" w:rsidTr="00CF00AD">
        <w:trPr>
          <w:trHeight w:val="315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398C4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ADPH</w:t>
            </w:r>
          </w:p>
        </w:tc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87DC8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F00AD" w:rsidRPr="001C550D" w14:paraId="22A30A8F" w14:textId="77777777" w:rsidTr="00CF00AD">
        <w:trPr>
          <w:trHeight w:val="315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1BEEB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64B49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GCTACACTGAGCACC</w:t>
            </w:r>
          </w:p>
        </w:tc>
      </w:tr>
      <w:tr w:rsidR="00CF00AD" w:rsidRPr="001C550D" w14:paraId="1E454DA5" w14:textId="77777777" w:rsidTr="00CF00AD">
        <w:trPr>
          <w:trHeight w:val="315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8DE06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705D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GGTCGTTGAGGGCAATG</w:t>
            </w:r>
          </w:p>
        </w:tc>
      </w:tr>
      <w:tr w:rsidR="00CF00AD" w:rsidRPr="001C550D" w14:paraId="6371B4B3" w14:textId="77777777" w:rsidTr="00CF00AD">
        <w:trPr>
          <w:trHeight w:val="315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06CB6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75DAD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CF00AD" w:rsidRPr="001C550D" w14:paraId="0AF94E35" w14:textId="77777777" w:rsidTr="00CF00AD">
        <w:trPr>
          <w:trHeight w:val="315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E24BA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A40D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GCTTCGGCAGCACA</w:t>
            </w:r>
          </w:p>
        </w:tc>
      </w:tr>
      <w:tr w:rsidR="00CF00AD" w:rsidRPr="001C550D" w14:paraId="0F23DCBD" w14:textId="77777777" w:rsidTr="00CF00AD">
        <w:trPr>
          <w:trHeight w:val="330"/>
        </w:trPr>
        <w:tc>
          <w:tcPr>
            <w:tcW w:w="1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3A05AC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856B9" w14:textId="77777777" w:rsidR="00CF00AD" w:rsidRPr="001C550D" w:rsidRDefault="00CF00AD" w:rsidP="001C550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5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GCTTCACGAATTTGCGT</w:t>
            </w:r>
          </w:p>
        </w:tc>
      </w:tr>
    </w:tbl>
    <w:p w14:paraId="6DD7F6DB" w14:textId="77777777" w:rsidR="00CF00AD" w:rsidRPr="001C550D" w:rsidRDefault="00CF00AD" w:rsidP="001C550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F00AD" w:rsidRPr="001C55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DF576" w14:textId="77777777" w:rsidR="00893C7F" w:rsidRDefault="00893C7F" w:rsidP="00A67ADB">
      <w:r>
        <w:separator/>
      </w:r>
    </w:p>
  </w:endnote>
  <w:endnote w:type="continuationSeparator" w:id="0">
    <w:p w14:paraId="753FD153" w14:textId="77777777" w:rsidR="00893C7F" w:rsidRDefault="00893C7F" w:rsidP="00A67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65012" w14:textId="77777777" w:rsidR="00893C7F" w:rsidRDefault="00893C7F" w:rsidP="00A67ADB">
      <w:r>
        <w:separator/>
      </w:r>
    </w:p>
  </w:footnote>
  <w:footnote w:type="continuationSeparator" w:id="0">
    <w:p w14:paraId="32B5527F" w14:textId="77777777" w:rsidR="00893C7F" w:rsidRDefault="00893C7F" w:rsidP="00A67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00AD"/>
    <w:rsid w:val="001C550D"/>
    <w:rsid w:val="002B1D2A"/>
    <w:rsid w:val="003664E8"/>
    <w:rsid w:val="00403934"/>
    <w:rsid w:val="00536C2E"/>
    <w:rsid w:val="00586010"/>
    <w:rsid w:val="00811412"/>
    <w:rsid w:val="00844AC1"/>
    <w:rsid w:val="00893C7F"/>
    <w:rsid w:val="00A20E03"/>
    <w:rsid w:val="00A67ADB"/>
    <w:rsid w:val="00B552D8"/>
    <w:rsid w:val="00C0641A"/>
    <w:rsid w:val="00CF00AD"/>
    <w:rsid w:val="00E968A9"/>
    <w:rsid w:val="00EB4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DC0E3"/>
  <w15:docId w15:val="{B19F3755-7973-43E2-BC60-A172B8D04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7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7A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7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7A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8</Words>
  <Characters>391</Characters>
  <Application>Microsoft Office Word</Application>
  <DocSecurity>0</DocSecurity>
  <Lines>3</Lines>
  <Paragraphs>1</Paragraphs>
  <ScaleCrop>false</ScaleCrop>
  <Company>user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17-08-10T02:45:00Z</dcterms:created>
  <dcterms:modified xsi:type="dcterms:W3CDTF">2021-05-09T14:48:00Z</dcterms:modified>
</cp:coreProperties>
</file>